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58CF5" w14:textId="5F50C713" w:rsidR="00235104" w:rsidRPr="00E71736" w:rsidRDefault="00235104" w:rsidP="002351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E2B6E41" w14:textId="7594B113" w:rsidR="00235104" w:rsidRPr="00E71736" w:rsidRDefault="00B048D6" w:rsidP="00F259B0">
      <w:pPr>
        <w:rPr>
          <w:rFonts w:ascii="Times New Roman" w:hAnsi="Times New Roman" w:cs="Times New Roman"/>
          <w:sz w:val="24"/>
          <w:szCs w:val="24"/>
        </w:rPr>
      </w:pPr>
      <w:r w:rsidRPr="00B048D6">
        <w:rPr>
          <w:rFonts w:ascii="Times New Roman" w:hAnsi="Times New Roman" w:cs="Times New Roman"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sz w:val="24"/>
          <w:szCs w:val="24"/>
        </w:rPr>
        <w:t>2</w:t>
      </w:r>
      <w:r w:rsidR="00235104" w:rsidRPr="00E71736">
        <w:rPr>
          <w:rFonts w:ascii="Times New Roman" w:hAnsi="Times New Roman" w:cs="Times New Roman"/>
          <w:sz w:val="24"/>
          <w:szCs w:val="24"/>
        </w:rPr>
        <w:t>. Geographic distribution of negative sentiment tweets using race-related terms, 2015-2017</w:t>
      </w:r>
    </w:p>
    <w:p w14:paraId="539CB3AA" w14:textId="25B742E0" w:rsidR="00FF0659" w:rsidRDefault="00914C38" w:rsidP="00FF065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1BD2B7" wp14:editId="32B0EA9D">
            <wp:extent cx="6858000" cy="685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C7306" w14:textId="7F08E163" w:rsidR="00F259B0" w:rsidRPr="002762E9" w:rsidRDefault="00F259B0" w:rsidP="00F259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62E9">
        <w:rPr>
          <w:rFonts w:ascii="Times New Roman" w:hAnsi="Times New Roman" w:cs="Times New Roman"/>
          <w:sz w:val="24"/>
          <w:szCs w:val="24"/>
        </w:rPr>
        <w:t xml:space="preserve">Mapping negative Twitter-derived sentiment. State level summaries of percent of tweets </w:t>
      </w:r>
      <w:r w:rsidR="00E36A27">
        <w:rPr>
          <w:rFonts w:ascii="Times New Roman" w:hAnsi="Times New Roman" w:cs="Times New Roman"/>
          <w:sz w:val="24"/>
          <w:szCs w:val="24"/>
        </w:rPr>
        <w:t>referencing</w:t>
      </w:r>
      <w:r w:rsidRPr="002762E9">
        <w:rPr>
          <w:rFonts w:ascii="Times New Roman" w:hAnsi="Times New Roman" w:cs="Times New Roman"/>
          <w:sz w:val="24"/>
          <w:szCs w:val="24"/>
        </w:rPr>
        <w:t xml:space="preserve"> racial/ethnic minorities that are negative. Chorople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62E9">
        <w:rPr>
          <w:rFonts w:ascii="Times New Roman" w:hAnsi="Times New Roman" w:cs="Times New Roman"/>
          <w:sz w:val="24"/>
          <w:szCs w:val="24"/>
        </w:rPr>
        <w:t xml:space="preserve">maps were created using </w:t>
      </w:r>
      <w:r>
        <w:rPr>
          <w:rFonts w:ascii="Times New Roman" w:hAnsi="Times New Roman" w:cs="Times New Roman"/>
          <w:sz w:val="24"/>
          <w:szCs w:val="24"/>
        </w:rPr>
        <w:t>R package ggplot2 and package map.</w:t>
      </w:r>
    </w:p>
    <w:p w14:paraId="188360E8" w14:textId="3961C9AA" w:rsidR="00FF0659" w:rsidRPr="002762E9" w:rsidRDefault="00FF0659" w:rsidP="002762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F0659" w:rsidRPr="002762E9" w:rsidSect="004631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68"/>
    <w:rsid w:val="00065906"/>
    <w:rsid w:val="000A60D7"/>
    <w:rsid w:val="00112F1C"/>
    <w:rsid w:val="00156451"/>
    <w:rsid w:val="0019423E"/>
    <w:rsid w:val="001A64D2"/>
    <w:rsid w:val="00235104"/>
    <w:rsid w:val="00267EC3"/>
    <w:rsid w:val="002762E9"/>
    <w:rsid w:val="00344A97"/>
    <w:rsid w:val="0036494D"/>
    <w:rsid w:val="003F2E68"/>
    <w:rsid w:val="00416C95"/>
    <w:rsid w:val="004533CE"/>
    <w:rsid w:val="00463141"/>
    <w:rsid w:val="004A1856"/>
    <w:rsid w:val="004F7C74"/>
    <w:rsid w:val="005666DA"/>
    <w:rsid w:val="005B7C0E"/>
    <w:rsid w:val="005D453B"/>
    <w:rsid w:val="00621CB6"/>
    <w:rsid w:val="00654B1F"/>
    <w:rsid w:val="006E5B47"/>
    <w:rsid w:val="006F6994"/>
    <w:rsid w:val="00914C38"/>
    <w:rsid w:val="009711BA"/>
    <w:rsid w:val="00975A14"/>
    <w:rsid w:val="0098777E"/>
    <w:rsid w:val="00AC2D88"/>
    <w:rsid w:val="00B048D6"/>
    <w:rsid w:val="00B31A52"/>
    <w:rsid w:val="00B675EF"/>
    <w:rsid w:val="00BA4FD5"/>
    <w:rsid w:val="00BC39EA"/>
    <w:rsid w:val="00BE3A4D"/>
    <w:rsid w:val="00BF2FE5"/>
    <w:rsid w:val="00C3565E"/>
    <w:rsid w:val="00C53684"/>
    <w:rsid w:val="00C83B41"/>
    <w:rsid w:val="00CA3A96"/>
    <w:rsid w:val="00CB2068"/>
    <w:rsid w:val="00CB490D"/>
    <w:rsid w:val="00CD6ACB"/>
    <w:rsid w:val="00D03320"/>
    <w:rsid w:val="00D44FC1"/>
    <w:rsid w:val="00D5580C"/>
    <w:rsid w:val="00DC3B8D"/>
    <w:rsid w:val="00E36A27"/>
    <w:rsid w:val="00E71736"/>
    <w:rsid w:val="00F13F1A"/>
    <w:rsid w:val="00F259B0"/>
    <w:rsid w:val="00F41D79"/>
    <w:rsid w:val="00F73C6B"/>
    <w:rsid w:val="00FC14F9"/>
    <w:rsid w:val="00FF0659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9A26F"/>
  <w15:chartTrackingRefBased/>
  <w15:docId w15:val="{78906900-4021-42DB-8D90-2B51F90C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10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3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A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Nguyen</dc:creator>
  <cp:keywords/>
  <dc:description/>
  <cp:lastModifiedBy>Author</cp:lastModifiedBy>
  <cp:revision>4</cp:revision>
  <dcterms:created xsi:type="dcterms:W3CDTF">2020-03-29T21:27:00Z</dcterms:created>
  <dcterms:modified xsi:type="dcterms:W3CDTF">2020-05-05T18:56:00Z</dcterms:modified>
</cp:coreProperties>
</file>